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ABB05" w14:textId="77777777" w:rsidR="00C017B2" w:rsidRDefault="002B5BED" w:rsidP="00C017B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017B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715E5C58" w14:textId="5B9570AD" w:rsidR="00937591" w:rsidRPr="00C017B2" w:rsidRDefault="00CD3EA8" w:rsidP="00C017B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Wilcoxon </w:t>
      </w:r>
      <w:proofErr w:type="spellStart"/>
      <w:r w:rsidRPr="00C017B2">
        <w:rPr>
          <w:rFonts w:ascii="Times New Roman" w:hAnsi="Times New Roman" w:cs="Times New Roman"/>
          <w:b/>
          <w:bCs/>
          <w:sz w:val="24"/>
          <w:szCs w:val="24"/>
        </w:rPr>
        <w:t>signed-ranks</w:t>
      </w:r>
      <w:proofErr w:type="spellEnd"/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test </w:t>
      </w:r>
      <w:proofErr w:type="spellStart"/>
      <w:r w:rsidRPr="00C017B2">
        <w:rPr>
          <w:rFonts w:ascii="Times New Roman" w:hAnsi="Times New Roman" w:cs="Times New Roman"/>
          <w:b/>
          <w:bCs/>
          <w:sz w:val="24"/>
          <w:szCs w:val="24"/>
        </w:rPr>
        <w:t>assessing</w:t>
      </w:r>
      <w:proofErr w:type="spellEnd"/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17B2">
        <w:rPr>
          <w:rFonts w:ascii="Times New Roman" w:hAnsi="Times New Roman" w:cs="Times New Roman"/>
          <w:b/>
          <w:bCs/>
          <w:sz w:val="24"/>
          <w:szCs w:val="24"/>
        </w:rPr>
        <w:t>changes</w:t>
      </w:r>
      <w:proofErr w:type="spellEnd"/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in prodromal Parkinson’s disease probability </w:t>
      </w:r>
      <w:proofErr w:type="spellStart"/>
      <w:r w:rsidRPr="00C017B2">
        <w:rPr>
          <w:rFonts w:ascii="Times New Roman" w:hAnsi="Times New Roman" w:cs="Times New Roman"/>
          <w:b/>
          <w:bCs/>
          <w:sz w:val="24"/>
          <w:szCs w:val="24"/>
        </w:rPr>
        <w:t>scores</w:t>
      </w:r>
      <w:proofErr w:type="spellEnd"/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on the</w:t>
      </w:r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>updated</w:t>
      </w:r>
      <w:proofErr w:type="spellEnd"/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MDS pPD research </w:t>
      </w:r>
      <w:proofErr w:type="spellStart"/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>criteria</w:t>
      </w:r>
      <w:proofErr w:type="spellEnd"/>
      <w:r w:rsidR="00BD4CC1"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from baseline to follow-up in the complete-case </w:t>
      </w:r>
      <w:proofErr w:type="spellStart"/>
      <w:r w:rsidRPr="00C017B2">
        <w:rPr>
          <w:rFonts w:ascii="Times New Roman" w:hAnsi="Times New Roman" w:cs="Times New Roman"/>
          <w:b/>
          <w:bCs/>
          <w:sz w:val="24"/>
          <w:szCs w:val="24"/>
        </w:rPr>
        <w:t>sample</w:t>
      </w:r>
      <w:proofErr w:type="spellEnd"/>
      <w:r w:rsidRPr="00C017B2">
        <w:rPr>
          <w:rFonts w:ascii="Times New Roman" w:hAnsi="Times New Roman" w:cs="Times New Roman"/>
          <w:b/>
          <w:bCs/>
          <w:sz w:val="24"/>
          <w:szCs w:val="24"/>
        </w:rPr>
        <w:t xml:space="preserve"> and across 10 imputed datasets</w:t>
      </w:r>
    </w:p>
    <w:tbl>
      <w:tblPr>
        <w:tblStyle w:val="Mriekatabuky"/>
        <w:tblW w:w="8839" w:type="dxa"/>
        <w:jc w:val="center"/>
        <w:tblLook w:val="04A0" w:firstRow="1" w:lastRow="0" w:firstColumn="1" w:lastColumn="0" w:noHBand="0" w:noVBand="1"/>
      </w:tblPr>
      <w:tblGrid>
        <w:gridCol w:w="988"/>
        <w:gridCol w:w="537"/>
        <w:gridCol w:w="862"/>
        <w:gridCol w:w="1156"/>
        <w:gridCol w:w="1149"/>
        <w:gridCol w:w="1156"/>
        <w:gridCol w:w="1025"/>
        <w:gridCol w:w="798"/>
        <w:gridCol w:w="591"/>
        <w:gridCol w:w="577"/>
      </w:tblGrid>
      <w:tr w:rsidR="00DD555F" w:rsidRPr="00CA49B1" w14:paraId="19D6A8C9" w14:textId="77777777" w:rsidTr="00DD555F">
        <w:trPr>
          <w:jc w:val="center"/>
        </w:trPr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B93FF3" w14:textId="77777777" w:rsid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s</w:t>
            </w:r>
          </w:p>
        </w:tc>
        <w:tc>
          <w:tcPr>
            <w:tcW w:w="53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D28365" w14:textId="52110628" w:rsid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348" w:type="dxa"/>
            <w:gridSpan w:val="5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C4B94F" w14:textId="5199FD2E" w:rsidR="00DD555F" w:rsidRPr="00E6454D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4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lcoxon </w:t>
            </w:r>
            <w:proofErr w:type="spellStart"/>
            <w:r w:rsidRPr="00E64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ed-ranks</w:t>
            </w:r>
            <w:proofErr w:type="spellEnd"/>
            <w:r w:rsidRPr="00E64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966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04EBCC" w14:textId="18071E8A" w:rsidR="00DD555F" w:rsidRPr="00E6454D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4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E64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  <w:proofErr w:type="spellEnd"/>
          </w:p>
        </w:tc>
      </w:tr>
      <w:tr w:rsidR="00DD555F" w:rsidRPr="00CA49B1" w14:paraId="0AC40C12" w14:textId="77777777" w:rsidTr="00DD555F">
        <w:trPr>
          <w:jc w:val="center"/>
        </w:trPr>
        <w:tc>
          <w:tcPr>
            <w:tcW w:w="988" w:type="dxa"/>
            <w:vMerge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B7E897" w14:textId="77777777" w:rsidR="00DD555F" w:rsidRPr="00CA49B1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4AC854" w14:textId="7450D994" w:rsidR="00DD555F" w:rsidRPr="00CA49B1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3FC4199" w14:textId="69327D28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  <w:proofErr w:type="spellEnd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s</w:t>
            </w:r>
            <w:proofErr w:type="spellEnd"/>
            <w:r w:rsidR="00F50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05" w:type="dxa"/>
            <w:gridSpan w:val="2"/>
            <w:shd w:val="clear" w:color="auto" w:fill="F2F2F2" w:themeFill="background1" w:themeFillShade="F2"/>
            <w:vAlign w:val="center"/>
          </w:tcPr>
          <w:p w14:paraId="00244055" w14:textId="50F855AD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  <w:proofErr w:type="spellEnd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s</w:t>
            </w:r>
            <w:proofErr w:type="spellEnd"/>
            <w:r w:rsidR="00F50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5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5A956F" w14:textId="61FBA822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es</w:t>
            </w:r>
            <w:proofErr w:type="spellEnd"/>
            <w:r w:rsidR="00F50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8" w:type="dxa"/>
            <w:vMerge w:val="restart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B2943F" w14:textId="11345A9D" w:rsidR="00DD555F" w:rsidRPr="00167888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591" w:type="dxa"/>
            <w:vMerge w:val="restart"/>
            <w:shd w:val="clear" w:color="auto" w:fill="F2F2F2" w:themeFill="background1" w:themeFillShade="F2"/>
            <w:vAlign w:val="center"/>
          </w:tcPr>
          <w:p w14:paraId="78EE1218" w14:textId="35CA70A7" w:rsidR="00DD555F" w:rsidRPr="00167888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77" w:type="dxa"/>
            <w:vMerge w:val="restart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039216C" w14:textId="1E63367E" w:rsidR="00DD555F" w:rsidRPr="00167888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</w:tr>
      <w:tr w:rsidR="00DD555F" w:rsidRPr="00CA49B1" w14:paraId="26701D38" w14:textId="77777777" w:rsidTr="00DD555F">
        <w:trPr>
          <w:jc w:val="center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0913FF" w14:textId="77777777" w:rsid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2CF50D" w14:textId="383D4190" w:rsid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2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C1DE1E" w14:textId="7E14DFB0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8732267" w14:textId="3EBD4535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</w:t>
            </w:r>
            <w:proofErr w:type="spellEnd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s</w:t>
            </w:r>
            <w:proofErr w:type="spellEnd"/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3FBACD9" w14:textId="01D65030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922DC17" w14:textId="34B53516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</w:t>
            </w:r>
            <w:proofErr w:type="spellEnd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s</w:t>
            </w:r>
            <w:proofErr w:type="spellEnd"/>
          </w:p>
        </w:tc>
        <w:tc>
          <w:tcPr>
            <w:tcW w:w="102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6267B3" w14:textId="312EA168" w:rsidR="00DD555F" w:rsidRPr="00DD555F" w:rsidRDefault="00F50337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8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22B4AE" w14:textId="77777777" w:rsid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1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37A6F05" w14:textId="77777777" w:rsid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01FDBD" w14:textId="77777777" w:rsidR="00DD555F" w:rsidRDefault="00DD555F" w:rsidP="00DD55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D555F" w:rsidRPr="00D73DF9" w14:paraId="1D0CF0F4" w14:textId="77777777" w:rsidTr="00DD555F">
        <w:trPr>
          <w:jc w:val="center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E0FCE3B" w14:textId="4DEA83EF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Original</w:t>
            </w:r>
            <w:proofErr w:type="spellEnd"/>
          </w:p>
        </w:tc>
        <w:tc>
          <w:tcPr>
            <w:tcW w:w="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7700B" w14:textId="4050753E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424232" w14:textId="016E21BF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2FF4F477" w14:textId="50843F76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1.00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CFA4D0" w14:textId="6CB39A8D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584FB482" w14:textId="71D3158D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4.00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0A98C" w14:textId="64F41FC5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A1A65" w14:textId="64F2E341" w:rsidR="00DD555F" w:rsidRPr="00CD3EA8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61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350DC" w14:textId="19941C83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21DC4B" w14:textId="4840FE20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</w:tr>
      <w:tr w:rsidR="00DD555F" w:rsidRPr="00D73DF9" w14:paraId="6DC2CF8F" w14:textId="77777777" w:rsidTr="00DD555F">
        <w:trPr>
          <w:jc w:val="center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F99186" w14:textId="286DCDBF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>
              <w:top w:val="single" w:sz="8" w:space="0" w:color="auto"/>
            </w:tcBorders>
            <w:vAlign w:val="center"/>
          </w:tcPr>
          <w:p w14:paraId="0D50B4EC" w14:textId="3098B6F8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tcBorders>
              <w:top w:val="single" w:sz="8" w:space="0" w:color="auto"/>
            </w:tcBorders>
            <w:vAlign w:val="center"/>
          </w:tcPr>
          <w:p w14:paraId="6C39834B" w14:textId="7D22F192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0A0C203D" w14:textId="29740262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31.00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vAlign w:val="center"/>
          </w:tcPr>
          <w:p w14:paraId="4F796A61" w14:textId="5F024FA3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3F9617CC" w14:textId="77476340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30.00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vAlign w:val="center"/>
          </w:tcPr>
          <w:p w14:paraId="3BED57D2" w14:textId="0473AE2C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25D396CF" w14:textId="55051199" w:rsidR="00DD555F" w:rsidRPr="00CD3EA8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28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tcBorders>
              <w:top w:val="single" w:sz="8" w:space="0" w:color="auto"/>
            </w:tcBorders>
            <w:vAlign w:val="center"/>
          </w:tcPr>
          <w:p w14:paraId="414D4CB4" w14:textId="40DD65FF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57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D84767F" w14:textId="333B2E61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DD555F" w:rsidRPr="00D73DF9" w14:paraId="38FD5420" w14:textId="77777777" w:rsidTr="00DD555F">
        <w:trPr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A08C27" w14:textId="177AE258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7" w:type="dxa"/>
            <w:vAlign w:val="center"/>
          </w:tcPr>
          <w:p w14:paraId="5A2DB87D" w14:textId="5B167ACC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270B8B39" w14:textId="03FB3E4A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56" w:type="dxa"/>
          </w:tcPr>
          <w:p w14:paraId="675177D1" w14:textId="437D4EEC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6.00</w:t>
            </w:r>
          </w:p>
        </w:tc>
        <w:tc>
          <w:tcPr>
            <w:tcW w:w="1149" w:type="dxa"/>
            <w:vAlign w:val="center"/>
          </w:tcPr>
          <w:p w14:paraId="6AED83B9" w14:textId="3FAE0C98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56" w:type="dxa"/>
          </w:tcPr>
          <w:p w14:paraId="518C5FDC" w14:textId="50623DEB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55.00</w:t>
            </w:r>
          </w:p>
        </w:tc>
        <w:tc>
          <w:tcPr>
            <w:tcW w:w="1025" w:type="dxa"/>
            <w:vAlign w:val="center"/>
          </w:tcPr>
          <w:p w14:paraId="3A626566" w14:textId="64ED8D26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3CEDCF16" w14:textId="3E810462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45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vAlign w:val="center"/>
          </w:tcPr>
          <w:p w14:paraId="0A2E4FEB" w14:textId="3B889D3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2DBCA471" w14:textId="56FE15A4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DD555F" w:rsidRPr="00D73DF9" w14:paraId="50044964" w14:textId="77777777" w:rsidTr="00DD555F">
        <w:trPr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E3E6CAC" w14:textId="604A0828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7" w:type="dxa"/>
            <w:vAlign w:val="center"/>
          </w:tcPr>
          <w:p w14:paraId="0BDBC8D8" w14:textId="0871D1A9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09B4CF74" w14:textId="021E5259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56" w:type="dxa"/>
          </w:tcPr>
          <w:p w14:paraId="16F5ED08" w14:textId="2642845E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64.00</w:t>
            </w:r>
          </w:p>
        </w:tc>
        <w:tc>
          <w:tcPr>
            <w:tcW w:w="1149" w:type="dxa"/>
            <w:vAlign w:val="center"/>
          </w:tcPr>
          <w:p w14:paraId="06C315CC" w14:textId="30E61717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56" w:type="dxa"/>
          </w:tcPr>
          <w:p w14:paraId="55AF6629" w14:textId="09D81CA1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97.00</w:t>
            </w:r>
          </w:p>
        </w:tc>
        <w:tc>
          <w:tcPr>
            <w:tcW w:w="1025" w:type="dxa"/>
            <w:vAlign w:val="center"/>
          </w:tcPr>
          <w:p w14:paraId="7745F55F" w14:textId="084CC95E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1941EE3F" w14:textId="56B24C62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44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="00F503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91" w:type="dxa"/>
            <w:vAlign w:val="center"/>
          </w:tcPr>
          <w:p w14:paraId="115DB411" w14:textId="6F926C2A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52D1A719" w14:textId="7451E4EC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DD555F" w:rsidRPr="00D73DF9" w14:paraId="78EBB733" w14:textId="77777777" w:rsidTr="00DD555F">
        <w:trPr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909776" w14:textId="1327DD98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7" w:type="dxa"/>
            <w:vAlign w:val="center"/>
          </w:tcPr>
          <w:p w14:paraId="160F431E" w14:textId="1184E2F1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628E80AE" w14:textId="1F34FEAF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56" w:type="dxa"/>
          </w:tcPr>
          <w:p w14:paraId="6A4D9968" w14:textId="2CD484BE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08.00</w:t>
            </w:r>
          </w:p>
        </w:tc>
        <w:tc>
          <w:tcPr>
            <w:tcW w:w="1149" w:type="dxa"/>
            <w:vAlign w:val="center"/>
          </w:tcPr>
          <w:p w14:paraId="280E624D" w14:textId="4835B779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56" w:type="dxa"/>
          </w:tcPr>
          <w:p w14:paraId="247FFAAD" w14:textId="0FB9350A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53.00</w:t>
            </w:r>
          </w:p>
        </w:tc>
        <w:tc>
          <w:tcPr>
            <w:tcW w:w="1025" w:type="dxa"/>
            <w:vAlign w:val="center"/>
          </w:tcPr>
          <w:p w14:paraId="132E44FA" w14:textId="04D5D778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4B167F45" w14:textId="11291D0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94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vAlign w:val="center"/>
          </w:tcPr>
          <w:p w14:paraId="391D51BC" w14:textId="67333556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34D560B4" w14:textId="3D5896AF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DD555F" w:rsidRPr="00D73DF9" w14:paraId="2FCE6AF1" w14:textId="77777777" w:rsidTr="00DD555F">
        <w:trPr>
          <w:trHeight w:val="190"/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2E31AA" w14:textId="7B6CDBBE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7" w:type="dxa"/>
            <w:vAlign w:val="center"/>
          </w:tcPr>
          <w:p w14:paraId="55340DA4" w14:textId="3202E0EA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48FC1FF9" w14:textId="2437372B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56" w:type="dxa"/>
          </w:tcPr>
          <w:p w14:paraId="1A66D94A" w14:textId="47504259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92.00</w:t>
            </w:r>
          </w:p>
        </w:tc>
        <w:tc>
          <w:tcPr>
            <w:tcW w:w="1149" w:type="dxa"/>
            <w:vAlign w:val="center"/>
          </w:tcPr>
          <w:p w14:paraId="74A04A6B" w14:textId="7315B4D9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56" w:type="dxa"/>
          </w:tcPr>
          <w:p w14:paraId="5DE32C57" w14:textId="7F5EDC64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69.00</w:t>
            </w:r>
          </w:p>
        </w:tc>
        <w:tc>
          <w:tcPr>
            <w:tcW w:w="1025" w:type="dxa"/>
            <w:vAlign w:val="center"/>
          </w:tcPr>
          <w:p w14:paraId="615FC36D" w14:textId="1AB7D28A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7A7C5F51" w14:textId="714C4034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22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vAlign w:val="center"/>
          </w:tcPr>
          <w:p w14:paraId="1061AB94" w14:textId="38964DAE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0DFFF7B4" w14:textId="1A687629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</w:tr>
      <w:tr w:rsidR="00DD555F" w:rsidRPr="00D73DF9" w14:paraId="2D9733A3" w14:textId="77777777" w:rsidTr="00DD555F">
        <w:trPr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3A53B3" w14:textId="7E998F08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7" w:type="dxa"/>
            <w:vAlign w:val="center"/>
          </w:tcPr>
          <w:p w14:paraId="56A9B18C" w14:textId="337B2EA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470D388D" w14:textId="1C7294CA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56" w:type="dxa"/>
          </w:tcPr>
          <w:p w14:paraId="0EC0EF48" w14:textId="7D15A2A6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77.00</w:t>
            </w:r>
          </w:p>
        </w:tc>
        <w:tc>
          <w:tcPr>
            <w:tcW w:w="1149" w:type="dxa"/>
            <w:vAlign w:val="center"/>
          </w:tcPr>
          <w:p w14:paraId="017362C9" w14:textId="65EE41EF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56" w:type="dxa"/>
          </w:tcPr>
          <w:p w14:paraId="10780E6A" w14:textId="20DAB550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84.00</w:t>
            </w:r>
          </w:p>
        </w:tc>
        <w:tc>
          <w:tcPr>
            <w:tcW w:w="1025" w:type="dxa"/>
            <w:vAlign w:val="center"/>
          </w:tcPr>
          <w:p w14:paraId="7234162E" w14:textId="1914B79A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281C6E61" w14:textId="15480BD8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48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vAlign w:val="center"/>
          </w:tcPr>
          <w:p w14:paraId="65C3522F" w14:textId="5C8A93BE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1134B1D7" w14:textId="1FBFAD61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DD555F" w:rsidRPr="00D73DF9" w14:paraId="60AE3586" w14:textId="77777777" w:rsidTr="00DD555F">
        <w:trPr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48493F7" w14:textId="6411285B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7" w:type="dxa"/>
            <w:vAlign w:val="center"/>
          </w:tcPr>
          <w:p w14:paraId="3D2D1D9B" w14:textId="17BA6922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06D5A9F7" w14:textId="7C1B8864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56" w:type="dxa"/>
          </w:tcPr>
          <w:p w14:paraId="46BFA1CC" w14:textId="7A9CD453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21.00</w:t>
            </w:r>
          </w:p>
        </w:tc>
        <w:tc>
          <w:tcPr>
            <w:tcW w:w="1149" w:type="dxa"/>
            <w:vAlign w:val="center"/>
          </w:tcPr>
          <w:p w14:paraId="704A0FA7" w14:textId="25C44C67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56" w:type="dxa"/>
          </w:tcPr>
          <w:p w14:paraId="354BB438" w14:textId="641C3F20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40.00</w:t>
            </w:r>
          </w:p>
        </w:tc>
        <w:tc>
          <w:tcPr>
            <w:tcW w:w="1025" w:type="dxa"/>
            <w:vAlign w:val="center"/>
          </w:tcPr>
          <w:p w14:paraId="6A6B6A89" w14:textId="4AD43CA7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09F89B5F" w14:textId="07FB282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18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vAlign w:val="center"/>
          </w:tcPr>
          <w:p w14:paraId="216D4D60" w14:textId="1B6E6299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793E28C0" w14:textId="7D2F1D00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DD555F" w:rsidRPr="00D73DF9" w14:paraId="57C409A6" w14:textId="77777777" w:rsidTr="00DD555F">
        <w:trPr>
          <w:trHeight w:val="129"/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48458D" w14:textId="01460E0B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7" w:type="dxa"/>
            <w:vAlign w:val="center"/>
          </w:tcPr>
          <w:p w14:paraId="6DA0ECF7" w14:textId="655FFF5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51AFA927" w14:textId="5449B063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56" w:type="dxa"/>
          </w:tcPr>
          <w:p w14:paraId="137BA950" w14:textId="0BF2CE7F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89.00</w:t>
            </w:r>
          </w:p>
        </w:tc>
        <w:tc>
          <w:tcPr>
            <w:tcW w:w="1149" w:type="dxa"/>
            <w:vAlign w:val="center"/>
          </w:tcPr>
          <w:p w14:paraId="13E76774" w14:textId="691F5234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56" w:type="dxa"/>
          </w:tcPr>
          <w:p w14:paraId="21427786" w14:textId="6BED9E7B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72.00</w:t>
            </w:r>
          </w:p>
        </w:tc>
        <w:tc>
          <w:tcPr>
            <w:tcW w:w="1025" w:type="dxa"/>
            <w:vAlign w:val="center"/>
          </w:tcPr>
          <w:p w14:paraId="5D64FC48" w14:textId="4B27A4DD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3CDC0A8A" w14:textId="4940FD7F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74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vAlign w:val="center"/>
          </w:tcPr>
          <w:p w14:paraId="608D148A" w14:textId="34425EA6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1F59EC1E" w14:textId="602023A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DD555F" w:rsidRPr="00D73DF9" w14:paraId="7F1CBB43" w14:textId="77777777" w:rsidTr="00DD555F">
        <w:trPr>
          <w:jc w:val="center"/>
        </w:trPr>
        <w:tc>
          <w:tcPr>
            <w:tcW w:w="988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569530" w14:textId="77956D72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7" w:type="dxa"/>
            <w:vAlign w:val="center"/>
          </w:tcPr>
          <w:p w14:paraId="41A5FCC6" w14:textId="2ED46D9A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vAlign w:val="center"/>
          </w:tcPr>
          <w:p w14:paraId="17DF0376" w14:textId="4BC1F72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56" w:type="dxa"/>
          </w:tcPr>
          <w:p w14:paraId="4B472A1E" w14:textId="65636493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39.00</w:t>
            </w:r>
          </w:p>
        </w:tc>
        <w:tc>
          <w:tcPr>
            <w:tcW w:w="1149" w:type="dxa"/>
            <w:vAlign w:val="center"/>
          </w:tcPr>
          <w:p w14:paraId="15F1F009" w14:textId="5D0460DB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56" w:type="dxa"/>
          </w:tcPr>
          <w:p w14:paraId="4F593D4D" w14:textId="76612C4A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22.00</w:t>
            </w:r>
          </w:p>
        </w:tc>
        <w:tc>
          <w:tcPr>
            <w:tcW w:w="1025" w:type="dxa"/>
            <w:vAlign w:val="center"/>
          </w:tcPr>
          <w:p w14:paraId="5C1D3220" w14:textId="4AEC9617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center"/>
          </w:tcPr>
          <w:p w14:paraId="21E9770F" w14:textId="5D49BEFC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14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vAlign w:val="center"/>
          </w:tcPr>
          <w:p w14:paraId="14894920" w14:textId="31D44DB6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577" w:type="dxa"/>
            <w:tcBorders>
              <w:right w:val="single" w:sz="8" w:space="0" w:color="auto"/>
            </w:tcBorders>
            <w:vAlign w:val="center"/>
          </w:tcPr>
          <w:p w14:paraId="71C71FD2" w14:textId="2512E517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DD555F" w:rsidRPr="00D73DF9" w14:paraId="2B6B91FE" w14:textId="77777777" w:rsidTr="00DD555F">
        <w:trPr>
          <w:jc w:val="center"/>
        </w:trPr>
        <w:tc>
          <w:tcPr>
            <w:tcW w:w="98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902D6" w14:textId="744F4871" w:rsidR="00DD555F" w:rsidRP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7FE8B34" w14:textId="267D661E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B2F4453" w14:textId="66463F7B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7CCFE8B1" w14:textId="58B159A0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87.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A075A56" w14:textId="2A1BE369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4E20D14" w14:textId="4593F8E6" w:rsidR="00DD555F" w:rsidRDefault="00954C51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74.0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FEFA1FA" w14:textId="7146C818" w:rsidR="00DD555F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68DEF8C5" w14:textId="7130BF2E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04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4CFA862A" w14:textId="57CD93AD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577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1F9E8FA" w14:textId="0F534B8B" w:rsidR="00DD555F" w:rsidRPr="00937591" w:rsidRDefault="00DD555F" w:rsidP="00DD55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  <w:tr w:rsidR="00DD555F" w:rsidRPr="00D73DF9" w14:paraId="565ED669" w14:textId="77777777" w:rsidTr="005A6018">
        <w:trPr>
          <w:jc w:val="center"/>
        </w:trPr>
        <w:tc>
          <w:tcPr>
            <w:tcW w:w="98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FC28D17" w14:textId="165345B0" w:rsidR="00DD555F" w:rsidRPr="00DD555F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555F">
              <w:rPr>
                <w:rFonts w:ascii="Times New Roman" w:hAnsi="Times New Roman" w:cs="Times New Roman"/>
                <w:sz w:val="16"/>
                <w:szCs w:val="16"/>
              </w:rPr>
              <w:t>Pooled</w:t>
            </w:r>
            <w:proofErr w:type="spellEnd"/>
            <w:r w:rsidRPr="00DD555F">
              <w:rPr>
                <w:rFonts w:ascii="Times New Roman" w:hAnsi="Times New Roman" w:cs="Times New Roman"/>
                <w:sz w:val="16"/>
                <w:szCs w:val="16"/>
              </w:rPr>
              <w:t xml:space="preserve"> results / average</w:t>
            </w:r>
          </w:p>
        </w:tc>
        <w:tc>
          <w:tcPr>
            <w:tcW w:w="537" w:type="dxa"/>
            <w:tcBorders>
              <w:bottom w:val="single" w:sz="8" w:space="0" w:color="auto"/>
            </w:tcBorders>
            <w:vAlign w:val="center"/>
          </w:tcPr>
          <w:p w14:paraId="65AB9B12" w14:textId="33C35714" w:rsidR="00DD555F" w:rsidRPr="0060301E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vAlign w:val="center"/>
          </w:tcPr>
          <w:p w14:paraId="0368FB27" w14:textId="682F331A" w:rsidR="00DD555F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vAlign w:val="center"/>
          </w:tcPr>
          <w:p w14:paraId="6D496C92" w14:textId="4C25CF5F" w:rsidR="00DD555F" w:rsidRDefault="005A6018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01.40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vAlign w:val="center"/>
          </w:tcPr>
          <w:p w14:paraId="291E8427" w14:textId="357139C1" w:rsidR="00DD555F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vAlign w:val="center"/>
          </w:tcPr>
          <w:p w14:paraId="757CEEB8" w14:textId="277E910F" w:rsidR="00DD555F" w:rsidRDefault="005A6018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59.60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vAlign w:val="center"/>
          </w:tcPr>
          <w:p w14:paraId="30F93670" w14:textId="43773575" w:rsidR="00DD555F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vAlign w:val="center"/>
          </w:tcPr>
          <w:p w14:paraId="25F5228B" w14:textId="76234EA7" w:rsidR="00DD555F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79</w:t>
            </w:r>
            <w:r w:rsidR="00F503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vAlign w:val="center"/>
          </w:tcPr>
          <w:p w14:paraId="483B0437" w14:textId="1B563074" w:rsidR="00DD555F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57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B1D8408" w14:textId="6320E6BB" w:rsidR="00DD555F" w:rsidRDefault="00DD555F" w:rsidP="005A6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</w:tbl>
    <w:p w14:paraId="65841FDC" w14:textId="77777777" w:rsidR="00CD3EA8" w:rsidRDefault="00CD3EA8" w:rsidP="00CD3EA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D3EA8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FU pPD probability &lt; baseline pPD probability</w:t>
      </w:r>
      <w:r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D3EA8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FU pPD probability &gt; baseline pPD probability</w:t>
      </w:r>
      <w:r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CD3EA8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FU pPD probability = baseline pPD probability</w:t>
      </w:r>
      <w:r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CD3EA8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>
        <w:rPr>
          <w:rFonts w:ascii="Times New Roman" w:hAnsi="Times New Roman" w:cs="Times New Roman"/>
          <w:sz w:val="18"/>
          <w:szCs w:val="18"/>
        </w:rPr>
        <w:t>bas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n </w:t>
      </w:r>
      <w:proofErr w:type="spellStart"/>
      <w:r>
        <w:rPr>
          <w:rFonts w:ascii="Times New Roman" w:hAnsi="Times New Roman" w:cs="Times New Roman"/>
          <w:sz w:val="18"/>
          <w:szCs w:val="18"/>
        </w:rPr>
        <w:t>positiv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ranks</w:t>
      </w:r>
      <w:proofErr w:type="spellEnd"/>
      <w:r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CD3EA8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>
        <w:rPr>
          <w:rFonts w:ascii="Times New Roman" w:hAnsi="Times New Roman" w:cs="Times New Roman"/>
          <w:sz w:val="18"/>
          <w:szCs w:val="18"/>
        </w:rPr>
        <w:t>bas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n </w:t>
      </w:r>
      <w:proofErr w:type="spellStart"/>
      <w:r>
        <w:rPr>
          <w:rFonts w:ascii="Times New Roman" w:hAnsi="Times New Roman" w:cs="Times New Roman"/>
          <w:sz w:val="18"/>
          <w:szCs w:val="18"/>
        </w:rPr>
        <w:t>negativ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ranks</w:t>
      </w:r>
      <w:proofErr w:type="spellEnd"/>
    </w:p>
    <w:p w14:paraId="30737EED" w14:textId="794D599C" w:rsidR="00937591" w:rsidRPr="00937591" w:rsidRDefault="00BD4CC1" w:rsidP="005A2310">
      <w:pPr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5A2310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5A2310">
        <w:rPr>
          <w:rFonts w:ascii="Times New Roman" w:hAnsi="Times New Roman" w:cs="Times New Roman"/>
          <w:sz w:val="20"/>
          <w:szCs w:val="20"/>
        </w:rPr>
        <w:t xml:space="preserve">: </w:t>
      </w:r>
      <w:r w:rsidR="00CD3EA8" w:rsidRPr="005A2310">
        <w:rPr>
          <w:rFonts w:ascii="Times New Roman" w:hAnsi="Times New Roman" w:cs="Times New Roman"/>
          <w:sz w:val="20"/>
          <w:szCs w:val="20"/>
        </w:rPr>
        <w:t xml:space="preserve">n: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of participants in the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dataset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; p: </w:t>
      </w:r>
      <w:r w:rsidRPr="005A2310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Pr="005A2310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5A231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5A2310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Pr="005A23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A2310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Pr="005A2310">
        <w:rPr>
          <w:rFonts w:ascii="Times New Roman" w:hAnsi="Times New Roman" w:cs="Times New Roman"/>
          <w:sz w:val="20"/>
          <w:szCs w:val="20"/>
        </w:rPr>
        <w:t>)</w:t>
      </w:r>
      <w:r w:rsidR="00CD3EA8" w:rsidRPr="005A2310">
        <w:rPr>
          <w:rFonts w:ascii="Times New Roman" w:hAnsi="Times New Roman" w:cs="Times New Roman"/>
          <w:sz w:val="20"/>
          <w:szCs w:val="20"/>
        </w:rPr>
        <w:t>;</w:t>
      </w:r>
      <w:r w:rsidR="00DD555F" w:rsidRPr="005A2310">
        <w:rPr>
          <w:rFonts w:ascii="Times New Roman" w:hAnsi="Times New Roman" w:cs="Times New Roman"/>
          <w:sz w:val="20"/>
          <w:szCs w:val="20"/>
        </w:rPr>
        <w:t xml:space="preserve"> pPD: prodromal Parkinson´s disease;</w:t>
      </w:r>
      <w:r w:rsidR="00CD3EA8" w:rsidRPr="005A2310">
        <w:rPr>
          <w:rFonts w:ascii="Times New Roman" w:hAnsi="Times New Roman" w:cs="Times New Roman"/>
          <w:sz w:val="20"/>
          <w:szCs w:val="20"/>
        </w:rPr>
        <w:t xml:space="preserve"> r: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size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as </w:t>
      </w:r>
      <w:r w:rsidR="00CD3EA8" w:rsidRPr="005A2310">
        <w:rPr>
          <w:rFonts w:ascii="Times New Roman" w:hAnsi="Times New Roman" w:cs="Times New Roman"/>
          <w:i/>
          <w:iCs/>
          <w:sz w:val="20"/>
          <w:szCs w:val="20"/>
        </w:rPr>
        <w:t>r = Z / √N</w:t>
      </w:r>
      <w:r w:rsidR="00CD3EA8" w:rsidRPr="005A231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where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</w:t>
      </w:r>
      <w:r w:rsidR="00CD3EA8" w:rsidRPr="005A231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CD3EA8" w:rsidRPr="005A23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non-tied</w:t>
      </w:r>
      <w:proofErr w:type="spellEnd"/>
      <w:r w:rsidR="00CD3EA8" w:rsidRPr="005A23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D3EA8" w:rsidRPr="005A2310">
        <w:rPr>
          <w:rFonts w:ascii="Times New Roman" w:hAnsi="Times New Roman" w:cs="Times New Roman"/>
          <w:sz w:val="20"/>
          <w:szCs w:val="20"/>
        </w:rPr>
        <w:t>pairs</w:t>
      </w:r>
      <w:proofErr w:type="spellEnd"/>
      <w:r w:rsidR="00DD555F" w:rsidRPr="005A2310">
        <w:rPr>
          <w:rFonts w:ascii="Times New Roman" w:hAnsi="Times New Roman" w:cs="Times New Roman"/>
          <w:sz w:val="20"/>
          <w:szCs w:val="20"/>
        </w:rPr>
        <w:t xml:space="preserve"> – for </w:t>
      </w:r>
      <w:proofErr w:type="spellStart"/>
      <w:r w:rsidR="00DD555F" w:rsidRPr="005A2310">
        <w:rPr>
          <w:rFonts w:ascii="Times New Roman" w:hAnsi="Times New Roman" w:cs="Times New Roman"/>
          <w:sz w:val="20"/>
          <w:szCs w:val="20"/>
        </w:rPr>
        <w:t>original</w:t>
      </w:r>
      <w:proofErr w:type="spellEnd"/>
      <w:r w:rsidR="00DD555F" w:rsidRPr="005A2310">
        <w:rPr>
          <w:rFonts w:ascii="Times New Roman" w:hAnsi="Times New Roman" w:cs="Times New Roman"/>
          <w:sz w:val="20"/>
          <w:szCs w:val="20"/>
        </w:rPr>
        <w:t xml:space="preserve"> data: N = 85, for imputed datasets: N = 158); Z: Wilcoxon test </w:t>
      </w:r>
      <w:proofErr w:type="spellStart"/>
      <w:r w:rsidR="00DD555F" w:rsidRPr="005A2310">
        <w:rPr>
          <w:rFonts w:ascii="Times New Roman" w:hAnsi="Times New Roman" w:cs="Times New Roman"/>
          <w:sz w:val="20"/>
          <w:szCs w:val="20"/>
        </w:rPr>
        <w:t>statistic</w:t>
      </w:r>
      <w:proofErr w:type="spellEnd"/>
      <w:r w:rsidR="00DD555F" w:rsidRPr="005A231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DD555F" w:rsidRPr="005A2310">
        <w:rPr>
          <w:rFonts w:ascii="Times New Roman" w:hAnsi="Times New Roman" w:cs="Times New Roman"/>
          <w:sz w:val="20"/>
          <w:szCs w:val="20"/>
        </w:rPr>
        <w:t>standardized</w:t>
      </w:r>
      <w:proofErr w:type="spellEnd"/>
      <w:r w:rsidR="00DD555F" w:rsidRPr="005A2310">
        <w:rPr>
          <w:rFonts w:ascii="Times New Roman" w:hAnsi="Times New Roman" w:cs="Times New Roman"/>
          <w:sz w:val="20"/>
          <w:szCs w:val="20"/>
        </w:rPr>
        <w:t>)</w:t>
      </w:r>
      <w:r w:rsidR="00CF1C5B">
        <w:rPr>
          <w:rFonts w:ascii="Times New Roman" w:hAnsi="Times New Roman" w:cs="Times New Roman"/>
          <w:sz w:val="20"/>
          <w:szCs w:val="20"/>
        </w:rPr>
        <w:t>.</w:t>
      </w:r>
    </w:p>
    <w:sectPr w:rsidR="00937591" w:rsidRPr="009375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80C9A"/>
    <w:multiLevelType w:val="multilevel"/>
    <w:tmpl w:val="1F6A6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866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A4D"/>
    <w:rsid w:val="00070842"/>
    <w:rsid w:val="000B3DE4"/>
    <w:rsid w:val="00167888"/>
    <w:rsid w:val="002B5BED"/>
    <w:rsid w:val="00492071"/>
    <w:rsid w:val="005A2310"/>
    <w:rsid w:val="005A6018"/>
    <w:rsid w:val="005B1A4D"/>
    <w:rsid w:val="00901DD5"/>
    <w:rsid w:val="00937591"/>
    <w:rsid w:val="00954C51"/>
    <w:rsid w:val="009F645B"/>
    <w:rsid w:val="00B657F1"/>
    <w:rsid w:val="00BD4CC1"/>
    <w:rsid w:val="00C017B2"/>
    <w:rsid w:val="00CA49B1"/>
    <w:rsid w:val="00CD3EA8"/>
    <w:rsid w:val="00CF1C5B"/>
    <w:rsid w:val="00D73DF9"/>
    <w:rsid w:val="00DD555F"/>
    <w:rsid w:val="00E6454D"/>
    <w:rsid w:val="00EE5878"/>
    <w:rsid w:val="00F50337"/>
    <w:rsid w:val="00F7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AF278"/>
  <w15:chartTrackingRefBased/>
  <w15:docId w15:val="{79A95008-02C8-4C1B-A912-C25C181A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5B1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5B1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5B1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5B1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5B1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5B1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5B1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5B1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5B1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5B1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5B1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5B1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5B1A4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5B1A4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5B1A4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5B1A4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5B1A4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5B1A4D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5B1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5B1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5B1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5B1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5B1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5B1A4D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5B1A4D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5B1A4D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5B1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5B1A4D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5B1A4D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5B1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ywebov">
    <w:name w:val="Normal (Web)"/>
    <w:basedOn w:val="Normlny"/>
    <w:uiPriority w:val="99"/>
    <w:semiHidden/>
    <w:unhideWhenUsed/>
    <w:rsid w:val="00EE587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Kulcsárová</dc:creator>
  <cp:keywords/>
  <dc:description/>
  <cp:lastModifiedBy>Kristy Kulcsárová</cp:lastModifiedBy>
  <cp:revision>11</cp:revision>
  <dcterms:created xsi:type="dcterms:W3CDTF">2025-07-28T10:33:00Z</dcterms:created>
  <dcterms:modified xsi:type="dcterms:W3CDTF">2025-07-30T19:59:00Z</dcterms:modified>
</cp:coreProperties>
</file>